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F47E1" w14:textId="6EE9DBBA" w:rsidR="00673378" w:rsidRPr="00FD69CC" w:rsidRDefault="00673378" w:rsidP="00673378">
      <w:pPr>
        <w:tabs>
          <w:tab w:val="left" w:pos="3855"/>
        </w:tabs>
        <w:jc w:val="center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Supplementary Material </w:t>
      </w:r>
      <w:r w:rsidRPr="00BF0B8D">
        <w:rPr>
          <w:rFonts w:asciiTheme="minorHAnsi" w:hAnsiTheme="minorHAnsi" w:cstheme="minorHAnsi"/>
          <w:b/>
          <w:bCs/>
        </w:rPr>
        <w:t xml:space="preserve"> </w:t>
      </w:r>
      <w:r w:rsidR="002B3E3E">
        <w:rPr>
          <w:rFonts w:asciiTheme="minorHAnsi" w:hAnsiTheme="minorHAnsi" w:cstheme="minorHAnsi"/>
          <w:b/>
          <w:bCs/>
        </w:rPr>
        <w:t>3</w:t>
      </w:r>
      <w:r>
        <w:rPr>
          <w:rFonts w:asciiTheme="minorHAnsi" w:hAnsiTheme="minorHAnsi" w:cstheme="minorHAnsi"/>
          <w:b/>
          <w:bCs/>
        </w:rPr>
        <w:t xml:space="preserve">  </w:t>
      </w:r>
      <w:r w:rsidRPr="002D73E5">
        <w:rPr>
          <w:rFonts w:asciiTheme="minorHAnsi" w:hAnsiTheme="minorHAnsi" w:cstheme="minorHAnsi"/>
          <w:b/>
          <w:bCs/>
        </w:rPr>
        <w:t xml:space="preserve">Video links of </w:t>
      </w:r>
      <w:proofErr w:type="spellStart"/>
      <w:r w:rsidRPr="002D73E5">
        <w:rPr>
          <w:rFonts w:asciiTheme="minorHAnsi" w:hAnsiTheme="minorHAnsi" w:cstheme="minorHAnsi"/>
          <w:b/>
          <w:bCs/>
        </w:rPr>
        <w:t>Guolin</w:t>
      </w:r>
      <w:proofErr w:type="spellEnd"/>
      <w:r w:rsidRPr="002D73E5">
        <w:rPr>
          <w:rFonts w:asciiTheme="minorHAnsi" w:hAnsiTheme="minorHAnsi" w:cstheme="minorHAnsi"/>
          <w:b/>
          <w:bCs/>
        </w:rPr>
        <w:t xml:space="preserve"> Qigong training</w:t>
      </w:r>
    </w:p>
    <w:p w14:paraId="2DF526C8" w14:textId="1C9F5F7D" w:rsidR="00673378" w:rsidRPr="00657C36" w:rsidRDefault="00673378" w:rsidP="00673378">
      <w:pPr>
        <w:pStyle w:val="Heading1"/>
        <w:numPr>
          <w:ilvl w:val="0"/>
          <w:numId w:val="2"/>
        </w:numPr>
        <w:tabs>
          <w:tab w:val="num" w:pos="360"/>
        </w:tabs>
        <w:ind w:left="0" w:firstLine="0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9E0798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Feng </w:t>
      </w:r>
      <w:r w:rsidR="002B3E3E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H</w:t>
      </w:r>
      <w:r w:rsidRPr="009E0798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u Xi </w:t>
      </w:r>
      <w:proofErr w:type="spellStart"/>
      <w:r w:rsidRPr="009E0798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Zhi</w:t>
      </w:r>
      <w:proofErr w:type="spellEnd"/>
      <w:r w:rsidRPr="009E0798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 Ran Xing Gong</w:t>
      </w:r>
      <w:r w:rsidRPr="009E0798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>(</w:t>
      </w:r>
      <w:r w:rsidRPr="00657C36">
        <w:rPr>
          <w:rFonts w:asciiTheme="minorHAnsi" w:eastAsia="PingFang TC" w:hAnsiTheme="minorHAnsi" w:cstheme="minorHAnsi"/>
          <w:b/>
          <w:bCs/>
          <w:color w:val="000000" w:themeColor="text1"/>
          <w:sz w:val="24"/>
          <w:szCs w:val="24"/>
        </w:rPr>
        <w:t xml:space="preserve">Natural </w:t>
      </w:r>
      <w:r w:rsidRPr="00657C36">
        <w:rPr>
          <w:rFonts w:asciiTheme="minorHAnsi" w:eastAsia="PingFang TC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Wind Breathing Walking Exercise </w:t>
      </w:r>
      <w:r>
        <w:rPr>
          <w:rFonts w:asciiTheme="minorHAnsi" w:eastAsia="PingFang TC" w:hAnsiTheme="minorHAnsi" w:cstheme="minorHAnsi"/>
          <w:b/>
          <w:bCs/>
          <w:color w:val="000000" w:themeColor="text1"/>
          <w:sz w:val="24"/>
          <w:szCs w:val="24"/>
          <w:lang w:val="en-US"/>
        </w:rPr>
        <w:t>)</w:t>
      </w:r>
    </w:p>
    <w:p w14:paraId="30DD884C" w14:textId="77777777" w:rsidR="00673378" w:rsidRPr="0047506B" w:rsidRDefault="00673378" w:rsidP="00673378">
      <w:pPr>
        <w:rPr>
          <w:lang w:val="en-US"/>
        </w:rPr>
      </w:pPr>
    </w:p>
    <w:p w14:paraId="3DC28F15" w14:textId="77777777" w:rsidR="00673378" w:rsidRPr="00657C36" w:rsidRDefault="00673378" w:rsidP="00673378">
      <w:pPr>
        <w:pStyle w:val="ListParagraph"/>
        <w:numPr>
          <w:ilvl w:val="0"/>
          <w:numId w:val="5"/>
        </w:numPr>
        <w:ind w:left="720"/>
        <w:rPr>
          <w:rFonts w:ascii="PingFang TC" w:eastAsia="PingFang TC" w:hAnsi="PingFang TC" w:cs="PingFang TC"/>
        </w:rPr>
      </w:pPr>
      <w:r w:rsidRPr="00657C36">
        <w:t>Preparatory exercise</w:t>
      </w:r>
      <w:r w:rsidRPr="00657C36">
        <w:rPr>
          <w:rFonts w:ascii="PingFang TC" w:eastAsia="PingFang TC" w:hAnsi="PingFang TC" w:cs="PingFang TC" w:hint="eastAsia"/>
        </w:rPr>
        <w:t>预备功</w:t>
      </w:r>
    </w:p>
    <w:p w14:paraId="6BF7F50D" w14:textId="77777777" w:rsidR="00673378" w:rsidRDefault="00000000" w:rsidP="00673378">
      <w:pPr>
        <w:ind w:left="360"/>
      </w:pPr>
      <w:hyperlink r:id="rId7" w:history="1">
        <w:r w:rsidR="00673378" w:rsidRPr="00F942B2">
          <w:rPr>
            <w:rStyle w:val="Hyperlink"/>
            <w:rFonts w:eastAsiaTheme="majorEastAsia"/>
          </w:rPr>
          <w:t>https://www.youtube.com/watch?v=Gk28UoO9gzo&amp;list=PL6e3KTUbluTaDTLxxyLi1mDUBVqWJamID&amp;index=7</w:t>
        </w:r>
      </w:hyperlink>
    </w:p>
    <w:p w14:paraId="2280E2C5" w14:textId="77777777" w:rsidR="00673378" w:rsidRPr="00657C36" w:rsidRDefault="00673378" w:rsidP="00673378">
      <w:pPr>
        <w:ind w:left="360"/>
      </w:pPr>
    </w:p>
    <w:p w14:paraId="45885A89" w14:textId="77777777" w:rsidR="00673378" w:rsidRPr="00657C36" w:rsidRDefault="00673378" w:rsidP="00673378">
      <w:pPr>
        <w:ind w:left="360"/>
      </w:pPr>
      <w:r w:rsidRPr="00657C36">
        <w:t>2.Natural Walking Exercise</w:t>
      </w:r>
    </w:p>
    <w:p w14:paraId="1B0611BD" w14:textId="77777777" w:rsidR="00673378" w:rsidRDefault="00673378" w:rsidP="00673378">
      <w:pPr>
        <w:ind w:left="360"/>
      </w:pPr>
    </w:p>
    <w:p w14:paraId="52E33C93" w14:textId="77777777" w:rsidR="00673378" w:rsidRDefault="00000000" w:rsidP="00673378">
      <w:pPr>
        <w:ind w:left="360"/>
      </w:pPr>
      <w:hyperlink r:id="rId8" w:history="1">
        <w:r w:rsidR="00673378" w:rsidRPr="00337553">
          <w:rPr>
            <w:rStyle w:val="Hyperlink"/>
            <w:rFonts w:eastAsiaTheme="majorEastAsia"/>
          </w:rPr>
          <w:t>https://www.youtube.com/watch?v=z6AQjF4GyK4&amp;list=PL6e3KTUbluTaDTLxxyLi1mDUBVqWJamID&amp;index=6</w:t>
        </w:r>
      </w:hyperlink>
    </w:p>
    <w:p w14:paraId="7297C717" w14:textId="77777777" w:rsidR="00673378" w:rsidRPr="00657C36" w:rsidRDefault="00673378" w:rsidP="00673378">
      <w:pPr>
        <w:ind w:left="360"/>
      </w:pPr>
    </w:p>
    <w:p w14:paraId="43BDA894" w14:textId="77777777" w:rsidR="00673378" w:rsidRPr="00657C36" w:rsidRDefault="00673378" w:rsidP="00673378">
      <w:pPr>
        <w:ind w:left="360"/>
      </w:pPr>
      <w:r w:rsidRPr="00657C36">
        <w:t xml:space="preserve">3. Concluding Exercise </w:t>
      </w:r>
      <w:r w:rsidRPr="00657C36">
        <w:rPr>
          <w:rFonts w:ascii="PingFang TC" w:eastAsia="PingFang TC" w:hAnsi="PingFang TC" w:cs="PingFang TC" w:hint="eastAsia"/>
        </w:rPr>
        <w:t>收功</w:t>
      </w:r>
    </w:p>
    <w:p w14:paraId="5DF90CE8" w14:textId="33F3D41C" w:rsidR="00673378" w:rsidRDefault="00673378" w:rsidP="00673378">
      <w:pPr>
        <w:tabs>
          <w:tab w:val="left" w:pos="6904"/>
        </w:tabs>
        <w:ind w:left="360"/>
      </w:pPr>
      <w:r>
        <w:tab/>
      </w:r>
    </w:p>
    <w:p w14:paraId="367103A3" w14:textId="77777777" w:rsidR="00673378" w:rsidRDefault="00000000" w:rsidP="00673378">
      <w:pPr>
        <w:ind w:left="360"/>
      </w:pPr>
      <w:hyperlink r:id="rId9" w:history="1">
        <w:r w:rsidR="00673378" w:rsidRPr="00337553">
          <w:rPr>
            <w:rStyle w:val="Hyperlink"/>
            <w:rFonts w:eastAsiaTheme="majorEastAsia"/>
          </w:rPr>
          <w:t>https://www.youtube.com/watch?v=kt-QSno0-dI&amp;list=PL6e3KTUbluTaDTLxxyLi1mDUBVqWJamID&amp;index=5</w:t>
        </w:r>
      </w:hyperlink>
    </w:p>
    <w:p w14:paraId="28A55883" w14:textId="77777777" w:rsidR="00673378" w:rsidRDefault="00673378" w:rsidP="00673378">
      <w:pPr>
        <w:ind w:left="360"/>
      </w:pPr>
    </w:p>
    <w:p w14:paraId="6A415A53" w14:textId="77777777" w:rsidR="00673378" w:rsidRPr="00657C36" w:rsidRDefault="00673378" w:rsidP="00673378">
      <w:pPr>
        <w:ind w:left="360"/>
        <w:rPr>
          <w:rFonts w:asciiTheme="minorHAnsi" w:hAnsiTheme="minorHAnsi" w:cstheme="minorHAnsi"/>
          <w:lang w:val="en-US"/>
        </w:rPr>
      </w:pPr>
    </w:p>
    <w:p w14:paraId="68331FF4" w14:textId="77777777" w:rsidR="00673378" w:rsidRPr="009E0798" w:rsidRDefault="00673378" w:rsidP="00673378">
      <w:pPr>
        <w:pStyle w:val="ListParagraph"/>
        <w:numPr>
          <w:ilvl w:val="0"/>
          <w:numId w:val="2"/>
        </w:numPr>
        <w:rPr>
          <w:rStyle w:val="Strong"/>
          <w:rFonts w:asciiTheme="minorHAnsi" w:hAnsiTheme="minorHAnsi" w:cstheme="minorHAnsi"/>
          <w:lang w:val="en-US"/>
        </w:rPr>
      </w:pPr>
      <w:r>
        <w:rPr>
          <w:rStyle w:val="Strong"/>
          <w:rFonts w:asciiTheme="minorHAnsi" w:eastAsia="SimSun" w:hAnsiTheme="minorHAnsi" w:cstheme="minorHAnsi"/>
        </w:rPr>
        <w:t>Dian Bu Gong (</w:t>
      </w:r>
      <w:r w:rsidRPr="009E0798">
        <w:rPr>
          <w:rStyle w:val="Strong"/>
          <w:rFonts w:asciiTheme="minorHAnsi" w:eastAsia="SimSun" w:hAnsiTheme="minorHAnsi" w:cstheme="minorHAnsi"/>
        </w:rPr>
        <w:t>Step Touch Method</w:t>
      </w:r>
      <w:r>
        <w:rPr>
          <w:rStyle w:val="Strong"/>
          <w:rFonts w:asciiTheme="minorHAnsi" w:eastAsia="SimSun" w:hAnsiTheme="minorHAnsi" w:cstheme="minorHAnsi"/>
        </w:rPr>
        <w:t>)</w:t>
      </w:r>
    </w:p>
    <w:p w14:paraId="0C5DD2DF" w14:textId="77777777" w:rsidR="00673378" w:rsidRPr="00657C36" w:rsidRDefault="00673378" w:rsidP="00673378">
      <w:pPr>
        <w:pStyle w:val="ListParagraph"/>
        <w:ind w:left="360"/>
        <w:rPr>
          <w:rFonts w:asciiTheme="minorHAnsi" w:hAnsiTheme="minorHAnsi" w:cstheme="minorHAnsi"/>
          <w:lang w:val="en-US"/>
        </w:rPr>
      </w:pPr>
    </w:p>
    <w:p w14:paraId="066F78D3" w14:textId="77777777" w:rsidR="00673378" w:rsidRPr="00657C36" w:rsidRDefault="00673378" w:rsidP="00673378">
      <w:pPr>
        <w:pStyle w:val="ListParagraph"/>
        <w:numPr>
          <w:ilvl w:val="0"/>
          <w:numId w:val="1"/>
        </w:numPr>
        <w:spacing w:after="0" w:line="240" w:lineRule="auto"/>
        <w:ind w:left="720"/>
      </w:pPr>
      <w:r w:rsidRPr="00657C36">
        <w:rPr>
          <w:rFonts w:ascii="Times New Roman" w:hAnsi="Times New Roman"/>
        </w:rPr>
        <w:t>Preparatory exercise</w:t>
      </w:r>
      <w:r w:rsidRPr="00657C36">
        <w:rPr>
          <w:rFonts w:hint="eastAsia"/>
        </w:rPr>
        <w:t>预备功</w:t>
      </w:r>
    </w:p>
    <w:p w14:paraId="7D7AF8E3" w14:textId="77777777" w:rsidR="00673378" w:rsidRDefault="00673378" w:rsidP="00673378">
      <w:pPr>
        <w:ind w:left="360"/>
      </w:pPr>
    </w:p>
    <w:p w14:paraId="71AB0C2E" w14:textId="77777777" w:rsidR="00673378" w:rsidRDefault="00000000" w:rsidP="00673378">
      <w:pPr>
        <w:ind w:left="360"/>
      </w:pPr>
      <w:hyperlink r:id="rId10" w:history="1">
        <w:r w:rsidR="00673378" w:rsidRPr="00337553">
          <w:rPr>
            <w:rStyle w:val="Hyperlink"/>
            <w:rFonts w:eastAsiaTheme="majorEastAsia"/>
          </w:rPr>
          <w:t>https://www.youtube.com/watch?v=Gk28UoO9gzo&amp;list=PL6e3KTUbluTaDTLxxyLi1mDUBVqWJamID&amp;index=7</w:t>
        </w:r>
      </w:hyperlink>
    </w:p>
    <w:p w14:paraId="49FF3A52" w14:textId="77777777" w:rsidR="00673378" w:rsidRDefault="00673378" w:rsidP="00673378">
      <w:pPr>
        <w:pStyle w:val="ListParagraph"/>
        <w:ind w:left="1080"/>
        <w:rPr>
          <w:lang w:val="en-US"/>
        </w:rPr>
      </w:pPr>
    </w:p>
    <w:p w14:paraId="5F6D2E22" w14:textId="77777777" w:rsidR="00673378" w:rsidRPr="00657C36" w:rsidRDefault="00673378" w:rsidP="00673378">
      <w:pPr>
        <w:pStyle w:val="ListParagraph"/>
        <w:numPr>
          <w:ilvl w:val="0"/>
          <w:numId w:val="1"/>
        </w:numPr>
        <w:spacing w:after="0" w:line="240" w:lineRule="auto"/>
        <w:ind w:left="720"/>
        <w:rPr>
          <w:lang w:val="en-US"/>
        </w:rPr>
      </w:pPr>
      <w:r w:rsidRPr="00657C36">
        <w:rPr>
          <w:lang w:val="en-US"/>
        </w:rPr>
        <w:t xml:space="preserve">Step Touch Exercise </w:t>
      </w:r>
    </w:p>
    <w:p w14:paraId="7A8FC017" w14:textId="77777777" w:rsidR="00673378" w:rsidRPr="00657C36" w:rsidRDefault="00673378" w:rsidP="00673378">
      <w:pPr>
        <w:pStyle w:val="ListParagraph"/>
        <w:ind w:left="360"/>
      </w:pPr>
    </w:p>
    <w:p w14:paraId="77C92837" w14:textId="77777777" w:rsidR="00673378" w:rsidRDefault="00000000" w:rsidP="00673378">
      <w:pPr>
        <w:pStyle w:val="ListParagraph"/>
        <w:ind w:left="360"/>
        <w:rPr>
          <w:lang w:val="en-US"/>
        </w:rPr>
      </w:pPr>
      <w:hyperlink r:id="rId11" w:history="1">
        <w:r w:rsidR="00673378" w:rsidRPr="00337553">
          <w:rPr>
            <w:rStyle w:val="Hyperlink"/>
            <w:lang w:val="en-US"/>
          </w:rPr>
          <w:t>https://www.youtube.com/watch?v=IOX5eG8HW0k&amp;list=PL6e3KTUbluTaDTLxxyLi1mDUBVqWJamID&amp;index=1</w:t>
        </w:r>
      </w:hyperlink>
    </w:p>
    <w:p w14:paraId="7B18BB8A" w14:textId="77777777" w:rsidR="00673378" w:rsidRDefault="00673378" w:rsidP="00673378">
      <w:pPr>
        <w:pStyle w:val="ListParagraph"/>
        <w:ind w:left="1080"/>
        <w:rPr>
          <w:lang w:val="en-US"/>
        </w:rPr>
      </w:pPr>
    </w:p>
    <w:p w14:paraId="7EDF9D2F" w14:textId="77777777" w:rsidR="00673378" w:rsidRPr="00657C36" w:rsidRDefault="00673378" w:rsidP="00673378">
      <w:pPr>
        <w:pStyle w:val="ListParagraph"/>
        <w:numPr>
          <w:ilvl w:val="0"/>
          <w:numId w:val="1"/>
        </w:numPr>
        <w:spacing w:after="0" w:line="240" w:lineRule="auto"/>
        <w:ind w:left="720"/>
      </w:pPr>
      <w:r w:rsidRPr="00657C36">
        <w:t xml:space="preserve">Concluding Exercise </w:t>
      </w:r>
      <w:r w:rsidRPr="00657C36">
        <w:rPr>
          <w:rFonts w:hint="eastAsia"/>
        </w:rPr>
        <w:t>收功</w:t>
      </w:r>
    </w:p>
    <w:p w14:paraId="639DFE3F" w14:textId="77777777" w:rsidR="00673378" w:rsidRDefault="00673378" w:rsidP="00673378">
      <w:pPr>
        <w:pStyle w:val="ListParagraph"/>
        <w:ind w:left="360"/>
      </w:pPr>
    </w:p>
    <w:p w14:paraId="3F2F9F90" w14:textId="77777777" w:rsidR="00673378" w:rsidRDefault="00000000" w:rsidP="00673378">
      <w:pPr>
        <w:pStyle w:val="ListParagraph"/>
        <w:ind w:left="360"/>
      </w:pPr>
      <w:hyperlink r:id="rId12" w:history="1">
        <w:r w:rsidR="00673378" w:rsidRPr="00337553">
          <w:rPr>
            <w:rStyle w:val="Hyperlink"/>
          </w:rPr>
          <w:t>https://www.youtube.com/watch?v=kt-QSno0-dI&amp;list=PL6e3KTUbluTaDTLxxyLi1mDUBVqWJamID&amp;index=5</w:t>
        </w:r>
      </w:hyperlink>
    </w:p>
    <w:p w14:paraId="210927A3" w14:textId="77777777" w:rsidR="00673378" w:rsidRDefault="00673378" w:rsidP="00673378">
      <w:pPr>
        <w:pStyle w:val="ListParagraph"/>
        <w:ind w:left="360"/>
      </w:pPr>
    </w:p>
    <w:p w14:paraId="77426743" w14:textId="77777777" w:rsidR="00673378" w:rsidRDefault="00673378" w:rsidP="00673378">
      <w:pPr>
        <w:pStyle w:val="ListParagraph"/>
        <w:ind w:left="360"/>
      </w:pPr>
    </w:p>
    <w:p w14:paraId="49806761" w14:textId="77777777" w:rsidR="00673378" w:rsidRDefault="00673378" w:rsidP="00673378">
      <w:pPr>
        <w:tabs>
          <w:tab w:val="left" w:pos="3855"/>
        </w:tabs>
        <w:rPr>
          <w:rFonts w:asciiTheme="minorHAnsi" w:hAnsiTheme="minorHAnsi" w:cstheme="minorHAnsi"/>
          <w:b/>
          <w:bCs/>
        </w:rPr>
      </w:pPr>
    </w:p>
    <w:p w14:paraId="5E0ADFC2" w14:textId="77777777" w:rsidR="00673378" w:rsidRDefault="00673378" w:rsidP="00673378">
      <w:pPr>
        <w:tabs>
          <w:tab w:val="left" w:pos="3855"/>
        </w:tabs>
        <w:rPr>
          <w:rFonts w:asciiTheme="minorHAnsi" w:hAnsiTheme="minorHAnsi" w:cstheme="minorHAnsi"/>
          <w:b/>
          <w:bCs/>
        </w:rPr>
      </w:pPr>
    </w:p>
    <w:p w14:paraId="6237086A" w14:textId="77777777" w:rsidR="00673378" w:rsidRPr="002D73E5" w:rsidRDefault="00673378" w:rsidP="00673378">
      <w:pPr>
        <w:tabs>
          <w:tab w:val="left" w:pos="3855"/>
        </w:tabs>
        <w:jc w:val="center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 xml:space="preserve">Supplementary Material </w:t>
      </w:r>
      <w:r w:rsidRPr="009E0798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>2</w:t>
      </w:r>
      <w:r>
        <w:rPr>
          <w:b/>
          <w:bCs/>
        </w:rPr>
        <w:t xml:space="preserve"> </w:t>
      </w:r>
      <w:r w:rsidRPr="002D73E5">
        <w:rPr>
          <w:rFonts w:asciiTheme="minorHAnsi" w:hAnsiTheme="minorHAnsi" w:cstheme="minorHAnsi"/>
          <w:b/>
          <w:bCs/>
        </w:rPr>
        <w:t xml:space="preserve">Video links of </w:t>
      </w:r>
      <w:proofErr w:type="spellStart"/>
      <w:r w:rsidRPr="002D73E5">
        <w:rPr>
          <w:rFonts w:asciiTheme="minorHAnsi" w:hAnsiTheme="minorHAnsi" w:cstheme="minorHAnsi"/>
          <w:b/>
          <w:bCs/>
        </w:rPr>
        <w:t>Guolin</w:t>
      </w:r>
      <w:proofErr w:type="spellEnd"/>
      <w:r w:rsidRPr="002D73E5">
        <w:rPr>
          <w:rFonts w:asciiTheme="minorHAnsi" w:hAnsiTheme="minorHAnsi" w:cstheme="minorHAnsi"/>
          <w:b/>
          <w:bCs/>
        </w:rPr>
        <w:t xml:space="preserve"> Qigong training</w:t>
      </w:r>
    </w:p>
    <w:p w14:paraId="744ABCC5" w14:textId="77777777" w:rsidR="00673378" w:rsidRDefault="00673378" w:rsidP="00673378">
      <w:pPr>
        <w:pStyle w:val="ListParagraph"/>
        <w:ind w:left="360"/>
        <w:rPr>
          <w:b/>
          <w:bCs/>
        </w:rPr>
      </w:pPr>
    </w:p>
    <w:p w14:paraId="7238D1D7" w14:textId="77777777" w:rsidR="00673378" w:rsidRDefault="00673378" w:rsidP="00673378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Ascending, descending, opening and closing Method (</w:t>
      </w:r>
      <w:r w:rsidRPr="00657C36">
        <w:rPr>
          <w:b/>
          <w:bCs/>
        </w:rPr>
        <w:t>Sheng Jiang Kai He</w:t>
      </w:r>
      <w:r>
        <w:rPr>
          <w:b/>
          <w:bCs/>
        </w:rPr>
        <w:t xml:space="preserve"> Fa)</w:t>
      </w:r>
      <w:r w:rsidRPr="00657C36">
        <w:rPr>
          <w:b/>
          <w:bCs/>
        </w:rPr>
        <w:t xml:space="preserve"> </w:t>
      </w:r>
    </w:p>
    <w:p w14:paraId="08D7241D" w14:textId="77777777" w:rsidR="00673378" w:rsidRPr="00657C36" w:rsidRDefault="00673378" w:rsidP="00673378">
      <w:pPr>
        <w:pStyle w:val="ListParagraph"/>
        <w:ind w:left="360"/>
        <w:rPr>
          <w:b/>
          <w:bCs/>
        </w:rPr>
      </w:pPr>
    </w:p>
    <w:p w14:paraId="40911B84" w14:textId="77777777" w:rsidR="00673378" w:rsidRPr="009E0798" w:rsidRDefault="00673378" w:rsidP="00673378">
      <w:pPr>
        <w:pStyle w:val="ListParagraph"/>
        <w:numPr>
          <w:ilvl w:val="0"/>
          <w:numId w:val="4"/>
        </w:numPr>
        <w:rPr>
          <w:b/>
          <w:bCs/>
        </w:rPr>
      </w:pPr>
      <w:r w:rsidRPr="00657C36">
        <w:t>Preparatory exercise</w:t>
      </w:r>
      <w:r w:rsidRPr="00657C36">
        <w:rPr>
          <w:rFonts w:ascii="PingFang TC" w:eastAsia="PingFang TC" w:hAnsi="PingFang TC" w:cs="PingFang TC" w:hint="eastAsia"/>
        </w:rPr>
        <w:t>预备功</w:t>
      </w:r>
    </w:p>
    <w:p w14:paraId="19D96C86" w14:textId="77777777" w:rsidR="00673378" w:rsidRPr="009E0798" w:rsidRDefault="00000000" w:rsidP="00673378">
      <w:pPr>
        <w:rPr>
          <w:b/>
          <w:bCs/>
        </w:rPr>
      </w:pPr>
      <w:hyperlink r:id="rId13" w:history="1">
        <w:r w:rsidR="00673378" w:rsidRPr="00337553">
          <w:rPr>
            <w:rStyle w:val="Hyperlink"/>
            <w:rFonts w:eastAsiaTheme="majorEastAsia"/>
          </w:rPr>
          <w:t>https://www.youtube.com/watch?v=Gk28UoO9gzo&amp;list=PL6e3KTUbluTaDTLxxyLi1mDUBVqWJamID&amp;index=7</w:t>
        </w:r>
      </w:hyperlink>
    </w:p>
    <w:p w14:paraId="452514CA" w14:textId="77777777" w:rsidR="00673378" w:rsidRPr="00D365E3" w:rsidRDefault="00673378" w:rsidP="00673378">
      <w:pPr>
        <w:pStyle w:val="ListParagraph"/>
        <w:ind w:left="360"/>
        <w:rPr>
          <w:b/>
          <w:bCs/>
        </w:rPr>
      </w:pPr>
    </w:p>
    <w:p w14:paraId="3A9B677E" w14:textId="77777777" w:rsidR="00673378" w:rsidRPr="00D365E3" w:rsidRDefault="00673378" w:rsidP="00673378">
      <w:pPr>
        <w:pStyle w:val="ListParagraph"/>
        <w:numPr>
          <w:ilvl w:val="0"/>
          <w:numId w:val="3"/>
        </w:numPr>
      </w:pPr>
      <w:r w:rsidRPr="00D365E3">
        <w:t>Sheng Jiang kai He Exercise</w:t>
      </w:r>
    </w:p>
    <w:p w14:paraId="76DE2C01" w14:textId="77777777" w:rsidR="00673378" w:rsidRPr="00BA236D" w:rsidRDefault="00000000" w:rsidP="00673378">
      <w:hyperlink r:id="rId14" w:history="1">
        <w:r w:rsidR="00673378" w:rsidRPr="00337553">
          <w:rPr>
            <w:rStyle w:val="Hyperlink"/>
          </w:rPr>
          <w:t>https://www.youtube.com/watch?v=GSzPoMe7nCk&amp;list=PLKGDHIdJWjmhLjJCJQfbqkrTCCojNZglK&amp;index=14</w:t>
        </w:r>
      </w:hyperlink>
    </w:p>
    <w:p w14:paraId="444B1D65" w14:textId="77777777" w:rsidR="00673378" w:rsidRPr="00BA236D" w:rsidRDefault="00673378" w:rsidP="00673378">
      <w:pPr>
        <w:rPr>
          <w:lang w:val="en-US"/>
        </w:rPr>
      </w:pPr>
    </w:p>
    <w:p w14:paraId="10B38F6D" w14:textId="77777777" w:rsidR="00673378" w:rsidRPr="00657C36" w:rsidRDefault="00673378" w:rsidP="00673378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657C36">
        <w:rPr>
          <w:rFonts w:asciiTheme="minorHAnsi" w:hAnsiTheme="minorHAnsi" w:cstheme="minorHAnsi"/>
        </w:rPr>
        <w:t xml:space="preserve">Concluding Exercise </w:t>
      </w:r>
      <w:r w:rsidRPr="00657C36">
        <w:rPr>
          <w:rFonts w:asciiTheme="minorHAnsi" w:eastAsia="PingFang TC" w:hAnsiTheme="minorHAnsi" w:cstheme="minorHAnsi"/>
        </w:rPr>
        <w:t>收功</w:t>
      </w:r>
    </w:p>
    <w:p w14:paraId="5391F302" w14:textId="77777777" w:rsidR="00673378" w:rsidRPr="00657C36" w:rsidRDefault="00000000" w:rsidP="00673378">
      <w:pPr>
        <w:pStyle w:val="ListParagraph"/>
        <w:ind w:left="0"/>
        <w:rPr>
          <w:rFonts w:asciiTheme="minorHAnsi" w:hAnsiTheme="minorHAnsi" w:cstheme="minorHAnsi"/>
        </w:rPr>
      </w:pPr>
      <w:hyperlink r:id="rId15" w:history="1">
        <w:r w:rsidR="00673378" w:rsidRPr="00337553">
          <w:rPr>
            <w:rStyle w:val="Hyperlink"/>
            <w:rFonts w:asciiTheme="minorHAnsi" w:hAnsiTheme="minorHAnsi" w:cstheme="minorHAnsi"/>
          </w:rPr>
          <w:t>https://www.youtube.com/watch?v=kt-QSno0-dI&amp;list=PL6e3KTUbluTaDTLxxyLi1mDUBVqWJamID&amp;index=5</w:t>
        </w:r>
      </w:hyperlink>
    </w:p>
    <w:p w14:paraId="2124663A" w14:textId="77777777" w:rsidR="00673378" w:rsidRPr="00BA236D" w:rsidRDefault="00673378" w:rsidP="00673378"/>
    <w:p w14:paraId="0C727206" w14:textId="77777777" w:rsidR="00673378" w:rsidRDefault="00673378" w:rsidP="00673378"/>
    <w:p w14:paraId="1D8D1770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48C8F390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6034A6EA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5EF44369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5BCAFC44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153CB6D7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553F0C6D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6ECCA5E2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3C04CBB5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1F07BB4B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06A8EC3D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197B9849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358DDDDF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1E857414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00C2E25C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4F7294A6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79BD8B1B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778E7833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2FA64439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189416C0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043987A4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2E15416C" w14:textId="77777777" w:rsidR="00673378" w:rsidRDefault="00673378" w:rsidP="00673378">
      <w:pPr>
        <w:rPr>
          <w:rFonts w:asciiTheme="minorHAnsi" w:hAnsiTheme="minorHAnsi" w:cstheme="minorHAnsi"/>
          <w:b/>
          <w:bCs/>
        </w:rPr>
      </w:pPr>
    </w:p>
    <w:p w14:paraId="647490AD" w14:textId="77777777" w:rsidR="00B15FE1" w:rsidRDefault="00B15FE1"/>
    <w:sectPr w:rsidR="00B15FE1" w:rsidSect="007E5E9A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0" w:h="16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FB5BD" w14:textId="77777777" w:rsidR="007E5E9A" w:rsidRDefault="007E5E9A" w:rsidP="00673378">
      <w:r>
        <w:separator/>
      </w:r>
    </w:p>
  </w:endnote>
  <w:endnote w:type="continuationSeparator" w:id="0">
    <w:p w14:paraId="650A6F28" w14:textId="77777777" w:rsidR="007E5E9A" w:rsidRDefault="007E5E9A" w:rsidP="00673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7812761"/>
      <w:docPartObj>
        <w:docPartGallery w:val="Page Numbers (Bottom of Page)"/>
        <w:docPartUnique/>
      </w:docPartObj>
    </w:sdtPr>
    <w:sdtContent>
      <w:p w14:paraId="244382A6" w14:textId="5A5BFACB" w:rsidR="00673378" w:rsidRDefault="00673378" w:rsidP="005D17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C31684" w14:textId="77777777" w:rsidR="00673378" w:rsidRDefault="006733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89891536"/>
      <w:docPartObj>
        <w:docPartGallery w:val="Page Numbers (Bottom of Page)"/>
        <w:docPartUnique/>
      </w:docPartObj>
    </w:sdtPr>
    <w:sdtContent>
      <w:p w14:paraId="0B7A2AF9" w14:textId="204B450B" w:rsidR="00673378" w:rsidRDefault="00673378" w:rsidP="005D17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3196FC" w14:textId="77777777" w:rsidR="00673378" w:rsidRDefault="0067337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C6450C" w14:textId="77777777" w:rsidR="002B3E3E" w:rsidRDefault="002B3E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E7BCC" w14:textId="77777777" w:rsidR="007E5E9A" w:rsidRDefault="007E5E9A" w:rsidP="00673378">
      <w:r>
        <w:separator/>
      </w:r>
    </w:p>
  </w:footnote>
  <w:footnote w:type="continuationSeparator" w:id="0">
    <w:p w14:paraId="469EC287" w14:textId="77777777" w:rsidR="007E5E9A" w:rsidRDefault="007E5E9A" w:rsidP="006733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DCD95" w14:textId="77777777" w:rsidR="00673378" w:rsidRDefault="0067337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8F702A" w14:textId="291F0E10" w:rsidR="00673378" w:rsidRPr="00FD69CC" w:rsidRDefault="00673378" w:rsidP="00673378">
    <w:pPr>
      <w:tabs>
        <w:tab w:val="left" w:pos="3855"/>
      </w:tabs>
      <w:jc w:val="center"/>
      <w:rPr>
        <w:rFonts w:asciiTheme="minorHAnsi" w:hAnsiTheme="minorHAnsi" w:cstheme="minorHAnsi"/>
        <w:b/>
        <w:bCs/>
      </w:rPr>
    </w:pPr>
    <w:r>
      <w:rPr>
        <w:rFonts w:asciiTheme="minorHAnsi" w:hAnsiTheme="minorHAnsi" w:cstheme="minorHAnsi"/>
        <w:b/>
        <w:bCs/>
      </w:rPr>
      <w:t xml:space="preserve">Supplementary Material </w:t>
    </w:r>
    <w:r w:rsidRPr="00BF0B8D">
      <w:rPr>
        <w:rFonts w:asciiTheme="minorHAnsi" w:hAnsiTheme="minorHAnsi" w:cstheme="minorHAnsi"/>
        <w:b/>
        <w:bCs/>
      </w:rPr>
      <w:t xml:space="preserve"> </w:t>
    </w:r>
    <w:r w:rsidR="002B3E3E">
      <w:rPr>
        <w:rFonts w:asciiTheme="minorHAnsi" w:hAnsiTheme="minorHAnsi" w:cstheme="minorHAnsi"/>
        <w:b/>
        <w:bCs/>
      </w:rPr>
      <w:t>3</w:t>
    </w:r>
    <w:r>
      <w:rPr>
        <w:rFonts w:asciiTheme="minorHAnsi" w:hAnsiTheme="minorHAnsi" w:cstheme="minorHAnsi"/>
        <w:b/>
        <w:bCs/>
      </w:rPr>
      <w:t xml:space="preserve">  </w:t>
    </w:r>
    <w:r w:rsidRPr="002D73E5">
      <w:rPr>
        <w:rFonts w:asciiTheme="minorHAnsi" w:hAnsiTheme="minorHAnsi" w:cstheme="minorHAnsi"/>
        <w:b/>
        <w:bCs/>
      </w:rPr>
      <w:t xml:space="preserve">Video links of </w:t>
    </w:r>
    <w:proofErr w:type="spellStart"/>
    <w:r w:rsidRPr="002D73E5">
      <w:rPr>
        <w:rFonts w:asciiTheme="minorHAnsi" w:hAnsiTheme="minorHAnsi" w:cstheme="minorHAnsi"/>
        <w:b/>
        <w:bCs/>
      </w:rPr>
      <w:t>Guolin</w:t>
    </w:r>
    <w:proofErr w:type="spellEnd"/>
    <w:r w:rsidRPr="002D73E5">
      <w:rPr>
        <w:rFonts w:asciiTheme="minorHAnsi" w:hAnsiTheme="minorHAnsi" w:cstheme="minorHAnsi"/>
        <w:b/>
        <w:bCs/>
      </w:rPr>
      <w:t xml:space="preserve"> Qigong training</w:t>
    </w:r>
  </w:p>
  <w:p w14:paraId="426ED493" w14:textId="5AE901F3" w:rsidR="00673378" w:rsidRDefault="0067337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55D90B" w14:textId="77777777" w:rsidR="002B3E3E" w:rsidRDefault="002B3E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207D4C"/>
    <w:multiLevelType w:val="hybridMultilevel"/>
    <w:tmpl w:val="7844414C"/>
    <w:lvl w:ilvl="0" w:tplc="3A009924">
      <w:start w:val="1"/>
      <w:numFmt w:val="upperLetter"/>
      <w:lvlText w:val="%1."/>
      <w:lvlJc w:val="left"/>
      <w:pPr>
        <w:ind w:left="360" w:hanging="360"/>
      </w:pPr>
      <w:rPr>
        <w:rFonts w:ascii="PingFang TC" w:eastAsia="PingFang TC" w:hAnsi="PingFang TC" w:cs="PingFang TC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1386327"/>
    <w:multiLevelType w:val="hybridMultilevel"/>
    <w:tmpl w:val="71346548"/>
    <w:lvl w:ilvl="0" w:tplc="08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58A4469"/>
    <w:multiLevelType w:val="hybridMultilevel"/>
    <w:tmpl w:val="A2AC27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A71658E"/>
    <w:multiLevelType w:val="hybridMultilevel"/>
    <w:tmpl w:val="0AACD542"/>
    <w:lvl w:ilvl="0" w:tplc="0809000F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38C4F93"/>
    <w:multiLevelType w:val="hybridMultilevel"/>
    <w:tmpl w:val="BCB0611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29027598">
    <w:abstractNumId w:val="4"/>
  </w:num>
  <w:num w:numId="2" w16cid:durableId="755252201">
    <w:abstractNumId w:val="0"/>
  </w:num>
  <w:num w:numId="3" w16cid:durableId="722752718">
    <w:abstractNumId w:val="1"/>
  </w:num>
  <w:num w:numId="4" w16cid:durableId="974412383">
    <w:abstractNumId w:val="2"/>
  </w:num>
  <w:num w:numId="5" w16cid:durableId="7582519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378"/>
    <w:rsid w:val="00022352"/>
    <w:rsid w:val="00065A0D"/>
    <w:rsid w:val="00075CF3"/>
    <w:rsid w:val="000A2FED"/>
    <w:rsid w:val="000B5411"/>
    <w:rsid w:val="000D451C"/>
    <w:rsid w:val="001010C8"/>
    <w:rsid w:val="00107EEA"/>
    <w:rsid w:val="001178BD"/>
    <w:rsid w:val="00135A69"/>
    <w:rsid w:val="0014334F"/>
    <w:rsid w:val="00174008"/>
    <w:rsid w:val="001A105D"/>
    <w:rsid w:val="001B2B31"/>
    <w:rsid w:val="001F53D1"/>
    <w:rsid w:val="002254AF"/>
    <w:rsid w:val="0023038E"/>
    <w:rsid w:val="0024586B"/>
    <w:rsid w:val="002544A7"/>
    <w:rsid w:val="0027463C"/>
    <w:rsid w:val="00282A5D"/>
    <w:rsid w:val="002916E2"/>
    <w:rsid w:val="00294BDA"/>
    <w:rsid w:val="002B23C7"/>
    <w:rsid w:val="002B3E3E"/>
    <w:rsid w:val="002B458B"/>
    <w:rsid w:val="002C5E9D"/>
    <w:rsid w:val="002C6AC0"/>
    <w:rsid w:val="002D3BEF"/>
    <w:rsid w:val="002D64B9"/>
    <w:rsid w:val="00313490"/>
    <w:rsid w:val="00321CFC"/>
    <w:rsid w:val="00322B81"/>
    <w:rsid w:val="00327ACE"/>
    <w:rsid w:val="0033025F"/>
    <w:rsid w:val="00331E5C"/>
    <w:rsid w:val="0033619E"/>
    <w:rsid w:val="003445DB"/>
    <w:rsid w:val="003753E3"/>
    <w:rsid w:val="00394564"/>
    <w:rsid w:val="003D05C9"/>
    <w:rsid w:val="00401E73"/>
    <w:rsid w:val="00404C88"/>
    <w:rsid w:val="004104E5"/>
    <w:rsid w:val="00415768"/>
    <w:rsid w:val="004279DF"/>
    <w:rsid w:val="00453174"/>
    <w:rsid w:val="0045427A"/>
    <w:rsid w:val="00455A2D"/>
    <w:rsid w:val="00471474"/>
    <w:rsid w:val="004752C4"/>
    <w:rsid w:val="00480D92"/>
    <w:rsid w:val="004840C4"/>
    <w:rsid w:val="00487CDC"/>
    <w:rsid w:val="004A0665"/>
    <w:rsid w:val="004A7169"/>
    <w:rsid w:val="004B0981"/>
    <w:rsid w:val="005070F7"/>
    <w:rsid w:val="0051407D"/>
    <w:rsid w:val="00522E2B"/>
    <w:rsid w:val="005428BE"/>
    <w:rsid w:val="005502D7"/>
    <w:rsid w:val="00554AF7"/>
    <w:rsid w:val="00565444"/>
    <w:rsid w:val="005853CD"/>
    <w:rsid w:val="005A3FE9"/>
    <w:rsid w:val="005B1BE2"/>
    <w:rsid w:val="005B2541"/>
    <w:rsid w:val="005C5836"/>
    <w:rsid w:val="005D24CF"/>
    <w:rsid w:val="005D26D0"/>
    <w:rsid w:val="005D32E4"/>
    <w:rsid w:val="005F26DE"/>
    <w:rsid w:val="006024ED"/>
    <w:rsid w:val="00614046"/>
    <w:rsid w:val="00614D0C"/>
    <w:rsid w:val="006166EE"/>
    <w:rsid w:val="00627AF9"/>
    <w:rsid w:val="00645712"/>
    <w:rsid w:val="00673378"/>
    <w:rsid w:val="00680038"/>
    <w:rsid w:val="0068280C"/>
    <w:rsid w:val="0069060F"/>
    <w:rsid w:val="00692949"/>
    <w:rsid w:val="006A4903"/>
    <w:rsid w:val="006B3E7D"/>
    <w:rsid w:val="006D1DE8"/>
    <w:rsid w:val="006D2968"/>
    <w:rsid w:val="006E0554"/>
    <w:rsid w:val="006E7745"/>
    <w:rsid w:val="00704D82"/>
    <w:rsid w:val="0071405A"/>
    <w:rsid w:val="00724B06"/>
    <w:rsid w:val="00730A0E"/>
    <w:rsid w:val="00756491"/>
    <w:rsid w:val="00760DAB"/>
    <w:rsid w:val="0077532A"/>
    <w:rsid w:val="007873F8"/>
    <w:rsid w:val="007B7789"/>
    <w:rsid w:val="007D0AD2"/>
    <w:rsid w:val="007D63C2"/>
    <w:rsid w:val="007E5E9A"/>
    <w:rsid w:val="007F5F45"/>
    <w:rsid w:val="00805576"/>
    <w:rsid w:val="0080583E"/>
    <w:rsid w:val="00815AE7"/>
    <w:rsid w:val="00830303"/>
    <w:rsid w:val="00833BE6"/>
    <w:rsid w:val="008419D1"/>
    <w:rsid w:val="00855759"/>
    <w:rsid w:val="00870E1A"/>
    <w:rsid w:val="00872BBF"/>
    <w:rsid w:val="008938C6"/>
    <w:rsid w:val="008B2E23"/>
    <w:rsid w:val="008D216A"/>
    <w:rsid w:val="00901D79"/>
    <w:rsid w:val="00912E2D"/>
    <w:rsid w:val="00921D1E"/>
    <w:rsid w:val="00946BB1"/>
    <w:rsid w:val="00955C15"/>
    <w:rsid w:val="00962BD0"/>
    <w:rsid w:val="00963EDF"/>
    <w:rsid w:val="0099061A"/>
    <w:rsid w:val="009931DB"/>
    <w:rsid w:val="009946F3"/>
    <w:rsid w:val="009A0C7E"/>
    <w:rsid w:val="009A5FFB"/>
    <w:rsid w:val="009D0B71"/>
    <w:rsid w:val="009E04D8"/>
    <w:rsid w:val="009F44A2"/>
    <w:rsid w:val="009F6836"/>
    <w:rsid w:val="00A1020D"/>
    <w:rsid w:val="00A26147"/>
    <w:rsid w:val="00A7574F"/>
    <w:rsid w:val="00A80326"/>
    <w:rsid w:val="00A9537B"/>
    <w:rsid w:val="00AA1F69"/>
    <w:rsid w:val="00AA7F73"/>
    <w:rsid w:val="00AB710E"/>
    <w:rsid w:val="00AD41F8"/>
    <w:rsid w:val="00AF51BE"/>
    <w:rsid w:val="00B008F6"/>
    <w:rsid w:val="00B06C55"/>
    <w:rsid w:val="00B15FE1"/>
    <w:rsid w:val="00B321B2"/>
    <w:rsid w:val="00B33727"/>
    <w:rsid w:val="00B51B53"/>
    <w:rsid w:val="00B95E20"/>
    <w:rsid w:val="00BA444F"/>
    <w:rsid w:val="00BC7851"/>
    <w:rsid w:val="00BE341C"/>
    <w:rsid w:val="00C0761B"/>
    <w:rsid w:val="00C3291D"/>
    <w:rsid w:val="00C340AE"/>
    <w:rsid w:val="00C446A5"/>
    <w:rsid w:val="00CA0551"/>
    <w:rsid w:val="00CC4CBF"/>
    <w:rsid w:val="00CD29AB"/>
    <w:rsid w:val="00CE0888"/>
    <w:rsid w:val="00D07C6E"/>
    <w:rsid w:val="00D16BB7"/>
    <w:rsid w:val="00D34517"/>
    <w:rsid w:val="00D42B81"/>
    <w:rsid w:val="00D5180D"/>
    <w:rsid w:val="00D576B3"/>
    <w:rsid w:val="00D578D0"/>
    <w:rsid w:val="00D66849"/>
    <w:rsid w:val="00D76FB6"/>
    <w:rsid w:val="00D8206B"/>
    <w:rsid w:val="00D946F1"/>
    <w:rsid w:val="00DA0637"/>
    <w:rsid w:val="00DA50B9"/>
    <w:rsid w:val="00DC64F0"/>
    <w:rsid w:val="00DD4A7C"/>
    <w:rsid w:val="00DE3B2E"/>
    <w:rsid w:val="00DF3637"/>
    <w:rsid w:val="00DF4C28"/>
    <w:rsid w:val="00E0586D"/>
    <w:rsid w:val="00E05CFD"/>
    <w:rsid w:val="00E55440"/>
    <w:rsid w:val="00E55C41"/>
    <w:rsid w:val="00E56E11"/>
    <w:rsid w:val="00E63909"/>
    <w:rsid w:val="00EA4845"/>
    <w:rsid w:val="00EB1ED1"/>
    <w:rsid w:val="00EB4D3D"/>
    <w:rsid w:val="00ED47EA"/>
    <w:rsid w:val="00EF18D1"/>
    <w:rsid w:val="00F078A3"/>
    <w:rsid w:val="00F164F5"/>
    <w:rsid w:val="00F2232B"/>
    <w:rsid w:val="00F4357B"/>
    <w:rsid w:val="00F4690D"/>
    <w:rsid w:val="00F55D7E"/>
    <w:rsid w:val="00F74663"/>
    <w:rsid w:val="00F940B5"/>
    <w:rsid w:val="00FB5306"/>
    <w:rsid w:val="00FB5A43"/>
    <w:rsid w:val="00FC387E"/>
    <w:rsid w:val="00FD2CAA"/>
    <w:rsid w:val="00FD4631"/>
    <w:rsid w:val="00FF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A52F5"/>
  <w15:chartTrackingRefBased/>
  <w15:docId w15:val="{B3A8DAC2-2D2C-174A-9572-1DE1357B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37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3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37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673378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73378"/>
    <w:pPr>
      <w:spacing w:after="120" w:line="360" w:lineRule="auto"/>
      <w:ind w:left="720"/>
      <w:contextualSpacing/>
    </w:pPr>
    <w:rPr>
      <w:rFonts w:ascii="Calibri" w:eastAsia="DengXian" w:hAnsi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73378"/>
    <w:rPr>
      <w:rFonts w:ascii="Calibri" w:eastAsia="DengXian" w:hAnsi="Calibri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67337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733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37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33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378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73378"/>
  </w:style>
  <w:style w:type="character" w:styleId="LineNumber">
    <w:name w:val="line number"/>
    <w:basedOn w:val="DefaultParagraphFont"/>
    <w:uiPriority w:val="99"/>
    <w:semiHidden/>
    <w:unhideWhenUsed/>
    <w:rsid w:val="00673378"/>
  </w:style>
  <w:style w:type="character" w:styleId="FollowedHyperlink">
    <w:name w:val="FollowedHyperlink"/>
    <w:basedOn w:val="DefaultParagraphFont"/>
    <w:uiPriority w:val="99"/>
    <w:semiHidden/>
    <w:unhideWhenUsed/>
    <w:rsid w:val="002B3E3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B3E3E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z6AQjF4GyK4&amp;list=PL6e3KTUbluTaDTLxxyLi1mDUBVqWJamID&amp;index=6" TargetMode="External"/><Relationship Id="rId13" Type="http://schemas.openxmlformats.org/officeDocument/2006/relationships/hyperlink" Target="https://www.youtube.com/watch?v=Gk28UoO9gzo&amp;list=PL6e3KTUbluTaDTLxxyLi1mDUBVqWJamID&amp;index=7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hyperlink" Target="https://www.youtube.com/watch?v=Gk28UoO9gzo&amp;list=PL6e3KTUbluTaDTLxxyLi1mDUBVqWJamID&amp;index=7" TargetMode="External"/><Relationship Id="rId12" Type="http://schemas.openxmlformats.org/officeDocument/2006/relationships/hyperlink" Target="https://www.youtube.com/watch?v=kt-QSno0-dI&amp;list=PL6e3KTUbluTaDTLxxyLi1mDUBVqWJamID&amp;index=5" TargetMode="Externa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youtube.com/watch?v=IOX5eG8HW0k&amp;list=PL6e3KTUbluTaDTLxxyLi1mDUBVqWJamID&amp;index=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youtube.com/watch?v=kt-QSno0-dI&amp;list=PL6e3KTUbluTaDTLxxyLi1mDUBVqWJamID&amp;index=5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youtube.com/watch?v=Gk28UoO9gzo&amp;list=PL6e3KTUbluTaDTLxxyLi1mDUBVqWJamID&amp;index=7" TargetMode="External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https://www.youtube.com/watch?v=kt-QSno0-dI&amp;list=PL6e3KTUbluTaDTLxxyLi1mDUBVqWJamID&amp;index=5" TargetMode="External"/><Relationship Id="rId14" Type="http://schemas.openxmlformats.org/officeDocument/2006/relationships/hyperlink" Target="https://www.youtube.com/watch?v=GSzPoMe7nCk&amp;list=PLKGDHIdJWjmhLjJCJQfbqkrTCCojNZglK&amp;index=14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ow</dc:creator>
  <cp:keywords/>
  <dc:description/>
  <cp:lastModifiedBy>Author</cp:lastModifiedBy>
  <cp:revision>2</cp:revision>
  <dcterms:created xsi:type="dcterms:W3CDTF">2024-01-23T02:07:00Z</dcterms:created>
  <dcterms:modified xsi:type="dcterms:W3CDTF">2024-01-23T02:07:00Z</dcterms:modified>
</cp:coreProperties>
</file>